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  <w:t>Table S9</w:t>
      </w:r>
      <w:r>
        <w:rPr>
          <w:rFonts w:cs="Arial" w:ascii="Arial" w:hAnsi="Arial"/>
          <w:sz w:val="22"/>
          <w:szCs w:val="20"/>
        </w:rPr>
        <w:t xml:space="preserve">. </w:t>
      </w:r>
      <w:r>
        <w:rPr>
          <w:rFonts w:cs="Arial" w:ascii="Arial" w:hAnsi="Arial"/>
          <w:sz w:val="22"/>
        </w:rPr>
        <w:t xml:space="preserve">Number of amino acid differences in the NA gene between clades A-H of A/H1N1 influenza virus from the 2006-2007 U.S. season.  As comparison, isolates used as the H1N1 component of the influenza vaccine in 2006-2007 (A/New Caledonia/20/1999(H1N1) (NC99)) and 2007-2008 (A/Solomon Islands/3/2006(H1N1) (SI06)) are included.  Amino acid differences between clades that cluster phylogenetically into set 1 (clades A-E and NC99) and clades that cluster phylogenetically into set 2 (clades F-H and SI06) are in bold.  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831"/>
        <w:gridCol w:w="832"/>
        <w:gridCol w:w="833"/>
        <w:gridCol w:w="833"/>
        <w:gridCol w:w="833"/>
        <w:gridCol w:w="990"/>
        <w:gridCol w:w="936"/>
        <w:gridCol w:w="833"/>
        <w:gridCol w:w="833"/>
        <w:gridCol w:w="833"/>
      </w:tblGrid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B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C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D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NC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I0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F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B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5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6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D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1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8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NC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1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I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0:08:00Z</dcterms:created>
  <dc:creator>Edward Holmes</dc:creator>
  <dc:description/>
  <cp:keywords/>
  <dc:language>en-US</dc:language>
  <cp:lastModifiedBy>Edward Holmes</cp:lastModifiedBy>
  <dcterms:modified xsi:type="dcterms:W3CDTF">2008-07-21T00:08:00Z</dcterms:modified>
  <cp:revision>1</cp:revision>
  <dc:subject/>
  <dc:title/>
</cp:coreProperties>
</file>